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49EBD" w14:textId="3747309B" w:rsidR="00FD6E06" w:rsidRPr="00330E1E" w:rsidRDefault="00330E1E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  <w:u w:val="single"/>
        </w:rPr>
      </w:pPr>
      <w:r w:rsidRPr="00330E1E">
        <w:rPr>
          <w:rStyle w:val="Strong"/>
          <w:rFonts w:ascii="Lucida Sans" w:hAnsi="Lucida Sans"/>
          <w:sz w:val="32"/>
          <w:szCs w:val="32"/>
          <w:u w:val="single"/>
        </w:rPr>
        <w:t xml:space="preserve">Appendix 2. </w:t>
      </w:r>
      <w:r w:rsidR="00FD6E06" w:rsidRPr="00330E1E">
        <w:rPr>
          <w:rStyle w:val="Strong"/>
          <w:rFonts w:ascii="Lucida Sans" w:hAnsi="Lucida Sans"/>
          <w:sz w:val="32"/>
          <w:szCs w:val="32"/>
          <w:u w:val="single"/>
        </w:rPr>
        <w:t>PRISMA-P 2015 Checklist</w:t>
      </w:r>
      <w:r w:rsidR="00F901FE" w:rsidRPr="00330E1E">
        <w:rPr>
          <w:rStyle w:val="Strong"/>
          <w:rFonts w:ascii="Lucida Sans" w:hAnsi="Lucida Sans"/>
          <w:sz w:val="32"/>
          <w:szCs w:val="32"/>
          <w:u w:val="single"/>
        </w:rPr>
        <w:tab/>
      </w:r>
    </w:p>
    <w:p w14:paraId="64BA865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2C15F1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088445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F6B11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7B574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BCF1F6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F53EA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71BDB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41D75A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B37B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9C78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BD6E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39F45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B5FAF0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C9ADC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BCCFF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375B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4F7D3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1DC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9450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30E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98F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5B2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A19E0" w14:textId="77777777" w:rsidR="0068643A" w:rsidRPr="00FD6E06" w:rsidRDefault="005546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F7C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11660" w14:textId="77777777" w:rsidR="0068643A" w:rsidRPr="00FD6E06" w:rsidRDefault="005546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11-213</w:t>
            </w:r>
          </w:p>
        </w:tc>
      </w:tr>
      <w:tr w:rsidR="0068643A" w:rsidRPr="00FD6E06" w14:paraId="0B3311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A6A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93D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3BE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1EF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4B27C" w14:textId="77777777" w:rsidR="0068643A" w:rsidRPr="00FD6E06" w:rsidRDefault="005546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03BCE" w14:textId="77777777" w:rsidR="0068643A" w:rsidRPr="00FD6E06" w:rsidRDefault="005546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8B78E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44F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878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04F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A5513" w14:textId="77777777" w:rsidR="0068643A" w:rsidRPr="00FD6E06" w:rsidRDefault="005546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EB1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A9F21" w14:textId="77777777" w:rsidR="0068643A" w:rsidRPr="00FD6E06" w:rsidRDefault="005546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11</w:t>
            </w:r>
          </w:p>
        </w:tc>
      </w:tr>
      <w:tr w:rsidR="0068643A" w:rsidRPr="00FD6E06" w14:paraId="72A5501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B0D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55E7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E74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152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DEA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563C1" w14:textId="77777777" w:rsidR="0068643A" w:rsidRPr="00FD6E06" w:rsidRDefault="005546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F0E6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BE67C" w14:textId="77777777" w:rsidR="0068643A" w:rsidRPr="00FD6E06" w:rsidRDefault="005546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7-28</w:t>
            </w:r>
          </w:p>
        </w:tc>
      </w:tr>
      <w:tr w:rsidR="0068643A" w:rsidRPr="00FD6E06" w14:paraId="7B1B90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026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4CF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31A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09E9F" w14:textId="77777777" w:rsidR="0068643A" w:rsidRPr="00FD6E06" w:rsidRDefault="007672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204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365F8" w14:textId="5B548828" w:rsidR="0068643A" w:rsidRPr="00FD6E06" w:rsidRDefault="00B05656" w:rsidP="006B6A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58</w:t>
            </w:r>
            <w:r w:rsidR="006B6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F3E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E18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bookmarkStart w:id="1" w:name="_GoBack"/>
            <w:bookmarkEnd w:id="1"/>
          </w:p>
        </w:tc>
      </w:tr>
      <w:tr w:rsidR="0068643A" w:rsidRPr="00FD6E06" w14:paraId="192BA1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885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461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DF8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5D3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E5401" w14:textId="77777777" w:rsidR="0068643A" w:rsidRPr="00FD6E06" w:rsidRDefault="005546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9681B" w14:textId="77777777" w:rsidR="0068643A" w:rsidRPr="00FD6E06" w:rsidRDefault="007672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</w:p>
        </w:tc>
      </w:tr>
      <w:tr w:rsidR="0068643A" w:rsidRPr="00FD6E06" w14:paraId="46F7F49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EA0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891F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EA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D87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9B7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DC3A8" w14:textId="77777777" w:rsidR="0068643A" w:rsidRPr="00FD6E06" w:rsidRDefault="00BD12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7EA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30F91" w14:textId="6455588F" w:rsidR="0068643A" w:rsidRPr="00FD6E06" w:rsidRDefault="004C6F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58</w:t>
            </w:r>
            <w:r w:rsidR="006B6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CE8A7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15B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506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4D1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43D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5B38D" w14:textId="77777777" w:rsidR="0068643A" w:rsidRPr="00FD6E06" w:rsidRDefault="00BD12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5F519" w14:textId="77777777" w:rsidR="0068643A" w:rsidRPr="00FD6E06" w:rsidRDefault="00BD12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6FD05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C6C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872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54C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0B7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13874" w14:textId="77777777" w:rsidR="0068643A" w:rsidRPr="00FD6E06" w:rsidRDefault="00BD12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FAFED" w14:textId="77777777" w:rsidR="0068643A" w:rsidRPr="00FD6E06" w:rsidRDefault="00BD12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7749132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CD55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F6ED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FE8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DC4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765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8BA51" w14:textId="77777777" w:rsidR="0068643A" w:rsidRPr="00FD6E06" w:rsidRDefault="00BD12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06F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08B8F" w14:textId="04B4EC68" w:rsidR="0068643A" w:rsidRPr="00FD6E06" w:rsidRDefault="00D65E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00</w:t>
            </w:r>
            <w:r w:rsidR="00BD12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1A0EC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1E2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D21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F052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A15C5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9E334" w14:textId="77777777" w:rsidR="0068643A" w:rsidRPr="00FD6E06" w:rsidRDefault="00BD12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E20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0FDAF" w14:textId="77777777" w:rsidR="0068643A" w:rsidRPr="00FD6E06" w:rsidRDefault="00BD12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F82E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3</w:t>
            </w:r>
          </w:p>
        </w:tc>
      </w:tr>
      <w:tr w:rsidR="00BB4AE3" w:rsidRPr="00FD6E06" w14:paraId="32FB3BD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907C3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97E0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2FD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A78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0C4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2ACD2" w14:textId="77777777" w:rsidR="0068643A" w:rsidRPr="00FD6E06" w:rsidRDefault="007F4F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CD7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6C95E" w14:textId="2268746C" w:rsidR="0068643A" w:rsidRPr="00FD6E06" w:rsidRDefault="000278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16-291</w:t>
            </w:r>
          </w:p>
        </w:tc>
      </w:tr>
      <w:tr w:rsidR="0068643A" w:rsidRPr="00FD6E06" w14:paraId="725C36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983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1D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9F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98CEE" w14:textId="77777777" w:rsidR="0068643A" w:rsidRPr="00FD6E06" w:rsidRDefault="007F4F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061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659B4" w14:textId="73A4DE21" w:rsidR="0068643A" w:rsidRPr="00FD6E06" w:rsidRDefault="007F4F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313A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13A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</w:t>
            </w:r>
          </w:p>
        </w:tc>
      </w:tr>
      <w:tr w:rsidR="0068643A" w:rsidRPr="00FD6E06" w14:paraId="10805A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AF8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E87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473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9AC20" w14:textId="77777777" w:rsidR="0068643A" w:rsidRPr="00FD6E06" w:rsidRDefault="007F4F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D08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F4ED6" w14:textId="5B1ED680" w:rsidR="007F4FDD" w:rsidRPr="00FD6E06" w:rsidRDefault="004E68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ppendix 1 (Lines </w:t>
            </w:r>
            <w:r w:rsidR="00B974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-748</w:t>
            </w:r>
            <w:r w:rsidR="00B974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31FC335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0D79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9A99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A8F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5C9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362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E3362" w14:textId="77777777" w:rsidR="0068643A" w:rsidRPr="00FD6E06" w:rsidRDefault="004A1C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625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A8B9C" w14:textId="31D1F67D" w:rsidR="0068643A" w:rsidRPr="00FD6E06" w:rsidRDefault="008367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32</w:t>
            </w:r>
            <w:r w:rsidR="004A1C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4ECB32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4BF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6A4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F2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49F59" w14:textId="77777777" w:rsidR="0068643A" w:rsidRPr="00FD6E06" w:rsidRDefault="004A1C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216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7739D" w14:textId="1586CD8F" w:rsidR="0068643A" w:rsidRPr="00FD6E06" w:rsidRDefault="00D87D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32</w:t>
            </w:r>
            <w:r w:rsidR="003C74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20D931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93B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F9F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1C0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5D072" w14:textId="77777777" w:rsidR="0068643A" w:rsidRPr="00FD6E06" w:rsidRDefault="004A1C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A87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583AC" w14:textId="54176EFA" w:rsidR="0068643A" w:rsidRPr="00FD6E06" w:rsidRDefault="00D87D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32</w:t>
            </w:r>
            <w:r w:rsidR="003C74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749D51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EE6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86A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908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C170C" w14:textId="77777777" w:rsidR="0068643A" w:rsidRPr="00FD6E06" w:rsidRDefault="003C74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D01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E1375" w14:textId="30784A42" w:rsidR="0068643A" w:rsidRPr="00FD6E06" w:rsidRDefault="00A373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46</w:t>
            </w:r>
            <w:r w:rsidR="003C74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47A41F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E79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C1F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ABF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3E9B3" w14:textId="77777777" w:rsidR="0068643A" w:rsidRPr="00FD6E06" w:rsidRDefault="009A63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94A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E70A5" w14:textId="25436E66" w:rsidR="0068643A" w:rsidRPr="00FD6E06" w:rsidRDefault="00392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52</w:t>
            </w:r>
            <w:r w:rsidR="009A63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8643A" w:rsidRPr="00FD6E06" w14:paraId="74525D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9DF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039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72C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0CE41" w14:textId="77777777" w:rsidR="0068643A" w:rsidRPr="00FD6E06" w:rsidRDefault="009A63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580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92C3A" w14:textId="0554F7B3" w:rsidR="0068643A" w:rsidRPr="00FD6E06" w:rsidRDefault="000520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53</w:t>
            </w:r>
            <w:r w:rsidR="009A63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6B6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BB4AE3" w:rsidRPr="00FD6E06" w14:paraId="28B0576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5F1F7" w14:textId="4115287E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CA4CCC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555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A1F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72C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4AF6D" w14:textId="77777777" w:rsidR="0068643A" w:rsidRPr="00FD6E06" w:rsidRDefault="009A63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AEE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DE91D" w14:textId="1DF29E1F" w:rsidR="0068643A" w:rsidRPr="00FD6E06" w:rsidRDefault="009A63A9" w:rsidP="006B6A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0404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B6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0404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9B39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B6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6F51367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201C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B34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043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9251E" w14:textId="77777777" w:rsidR="0068643A" w:rsidRPr="00FD6E06" w:rsidRDefault="009A63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1DE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2B046" w14:textId="79DCBDAE" w:rsidR="0068643A" w:rsidRPr="00FD6E06" w:rsidRDefault="009B3982" w:rsidP="006B6A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4</w:t>
            </w:r>
            <w:r w:rsidR="006B6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6B6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232E881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410B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1CB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01A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CA228" w14:textId="77777777" w:rsidR="0068643A" w:rsidRPr="00FD6E06" w:rsidRDefault="003F1E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5B1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D9A1F" w14:textId="6ADD4B7A" w:rsidR="0068643A" w:rsidRPr="00FD6E06" w:rsidRDefault="000B127B" w:rsidP="006B6A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4</w:t>
            </w:r>
            <w:r w:rsidR="006B6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6B6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tr w:rsidR="0068643A" w:rsidRPr="00FD6E06" w14:paraId="429C5A3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83C9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848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0C3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B019D" w14:textId="77777777" w:rsidR="0068643A" w:rsidRPr="00FD6E06" w:rsidRDefault="003F1E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9AD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22903" w14:textId="52E06461" w:rsidR="0068643A" w:rsidRPr="00FD6E06" w:rsidRDefault="00366C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452-4</w:t>
            </w:r>
            <w:r w:rsidR="000B12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B6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47B30E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EC3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3DF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D1C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0D7BA" w14:textId="77777777" w:rsidR="0068643A" w:rsidRPr="00FD6E06" w:rsidRDefault="009A63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0E1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E5AED" w14:textId="7C0688AF" w:rsidR="0068643A" w:rsidRPr="00FD6E06" w:rsidRDefault="000971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416</w:t>
            </w:r>
            <w:r w:rsidR="009A63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B6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1</w:t>
            </w:r>
          </w:p>
        </w:tc>
      </w:tr>
      <w:tr w:rsidR="0068643A" w:rsidRPr="00FD6E06" w14:paraId="15BFC4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1DD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CDF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FF8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2F1D6" w14:textId="77777777" w:rsidR="0068643A" w:rsidRPr="00FD6E06" w:rsidRDefault="009A63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490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BF">
              <w:rPr>
                <w:sz w:val="24"/>
                <w:szCs w:val="24"/>
              </w:rPr>
            </w:r>
            <w:r w:rsidR="001336B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4D4AC" w14:textId="466D4687" w:rsidR="0068643A" w:rsidRPr="00FD6E06" w:rsidRDefault="006B6A95" w:rsidP="006B6A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495</w:t>
            </w:r>
            <w:r w:rsidR="009B39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971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</w:tbl>
    <w:p w14:paraId="78D29F1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D6C54B" w14:textId="77777777" w:rsidR="001336BF" w:rsidRDefault="001336BF" w:rsidP="00FD6E06">
      <w:pPr>
        <w:spacing w:after="0" w:line="240" w:lineRule="auto"/>
      </w:pPr>
      <w:r>
        <w:separator/>
      </w:r>
    </w:p>
  </w:endnote>
  <w:endnote w:type="continuationSeparator" w:id="0">
    <w:p w14:paraId="76EFA745" w14:textId="77777777" w:rsidR="001336BF" w:rsidRDefault="001336B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B09DA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921E60D" wp14:editId="0483783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B600F" w14:textId="77777777" w:rsidR="001336BF" w:rsidRDefault="001336BF" w:rsidP="00FD6E06">
      <w:pPr>
        <w:spacing w:after="0" w:line="240" w:lineRule="auto"/>
      </w:pPr>
      <w:r>
        <w:separator/>
      </w:r>
    </w:p>
  </w:footnote>
  <w:footnote w:type="continuationSeparator" w:id="0">
    <w:p w14:paraId="7442EED4" w14:textId="77777777" w:rsidR="001336BF" w:rsidRDefault="001336B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27E22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188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61CA26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0C24"/>
    <w:rsid w:val="0002782B"/>
    <w:rsid w:val="00040417"/>
    <w:rsid w:val="00052070"/>
    <w:rsid w:val="0006718C"/>
    <w:rsid w:val="000971FD"/>
    <w:rsid w:val="000B127B"/>
    <w:rsid w:val="001336BF"/>
    <w:rsid w:val="001B341F"/>
    <w:rsid w:val="001E4CA1"/>
    <w:rsid w:val="00220909"/>
    <w:rsid w:val="002253F7"/>
    <w:rsid w:val="00296003"/>
    <w:rsid w:val="002C481A"/>
    <w:rsid w:val="00313A48"/>
    <w:rsid w:val="00330E1E"/>
    <w:rsid w:val="00366CFE"/>
    <w:rsid w:val="00392A60"/>
    <w:rsid w:val="00394E2A"/>
    <w:rsid w:val="003C74C8"/>
    <w:rsid w:val="003D1A63"/>
    <w:rsid w:val="003F1E98"/>
    <w:rsid w:val="004158E3"/>
    <w:rsid w:val="00415D14"/>
    <w:rsid w:val="00451E9B"/>
    <w:rsid w:val="00474025"/>
    <w:rsid w:val="004A1C3B"/>
    <w:rsid w:val="004C6FEC"/>
    <w:rsid w:val="004E6800"/>
    <w:rsid w:val="005132E0"/>
    <w:rsid w:val="0055461E"/>
    <w:rsid w:val="00664936"/>
    <w:rsid w:val="0068643A"/>
    <w:rsid w:val="006B6A95"/>
    <w:rsid w:val="006F1A12"/>
    <w:rsid w:val="00703AAC"/>
    <w:rsid w:val="00750A0E"/>
    <w:rsid w:val="00753DFF"/>
    <w:rsid w:val="0076728A"/>
    <w:rsid w:val="007924AC"/>
    <w:rsid w:val="007F3E47"/>
    <w:rsid w:val="007F4FDD"/>
    <w:rsid w:val="00836751"/>
    <w:rsid w:val="00865851"/>
    <w:rsid w:val="00954C5E"/>
    <w:rsid w:val="00992B80"/>
    <w:rsid w:val="009A63A9"/>
    <w:rsid w:val="009B20D2"/>
    <w:rsid w:val="009B3982"/>
    <w:rsid w:val="009F7ABD"/>
    <w:rsid w:val="00A0782F"/>
    <w:rsid w:val="00A1000A"/>
    <w:rsid w:val="00A373C9"/>
    <w:rsid w:val="00AB0B4A"/>
    <w:rsid w:val="00B05656"/>
    <w:rsid w:val="00B567D4"/>
    <w:rsid w:val="00B9741F"/>
    <w:rsid w:val="00BB4AE3"/>
    <w:rsid w:val="00BD1202"/>
    <w:rsid w:val="00CA52DB"/>
    <w:rsid w:val="00CA6DD4"/>
    <w:rsid w:val="00D464FA"/>
    <w:rsid w:val="00D65E43"/>
    <w:rsid w:val="00D87DD3"/>
    <w:rsid w:val="00E168CB"/>
    <w:rsid w:val="00E834D3"/>
    <w:rsid w:val="00EE17D5"/>
    <w:rsid w:val="00F82E91"/>
    <w:rsid w:val="00F901FE"/>
    <w:rsid w:val="00FA3528"/>
    <w:rsid w:val="00FD6E06"/>
    <w:rsid w:val="00FE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EC4A3"/>
  <w15:docId w15:val="{A72A3052-7E26-4FA5-92F3-7AA8784E2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1</Words>
  <Characters>50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rivella</cp:lastModifiedBy>
  <cp:revision>3</cp:revision>
  <dcterms:created xsi:type="dcterms:W3CDTF">2017-04-03T16:22:00Z</dcterms:created>
  <dcterms:modified xsi:type="dcterms:W3CDTF">2017-04-04T11:22:00Z</dcterms:modified>
</cp:coreProperties>
</file>